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upporting Information (SI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 xml:space="preserve">Diet-induced </w:t>
      </w:r>
      <w:r>
        <w:rPr>
          <w:rFonts w:ascii="Times New Roman" w:hAnsi="Times New Roman"/>
          <w:b/>
          <w:sz w:val="24"/>
        </w:rPr>
        <w:t>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/>
          <w:sz w:val="24"/>
        </w:rPr>
        <w:t xml:space="preserve">.  </w:t>
      </w:r>
      <w:r>
        <w:rPr>
          <w:rFonts w:eastAsia="TimesLTStd-Roman;Arial Unicode MS" w:cs="TimesLTStd-Roman;Arial Unicode MS" w:ascii="Times New Roman" w:hAnsi="Times New Roman"/>
          <w:b/>
          <w:sz w:val="24"/>
        </w:rPr>
        <w:t>A list of 239 over-expressed proteins detected in pupae B whose adult flies showed a low flight rate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. The LC-MS/MS data were matched with </w:t>
      </w:r>
      <w:r>
        <w:rPr>
          <w:rFonts w:eastAsia="TimesLTStd-Roman;Arial Unicode MS" w:cs="TimesLTStd-Roman;Arial Unicode MS" w:ascii="Times New Roman" w:hAnsi="Times New Roman"/>
          <w:bCs/>
          <w:i/>
          <w:iCs/>
          <w:sz w:val="24"/>
        </w:rPr>
        <w:t>Drosophila melanogaster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database via MASCOT for the sequence alignments.</w:t>
      </w:r>
    </w:p>
    <w:tbl>
      <w:tblPr>
        <w:tblW w:w="141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500"/>
        <w:gridCol w:w="1080"/>
        <w:gridCol w:w="1260"/>
        <w:gridCol w:w="1440"/>
        <w:gridCol w:w="5129"/>
      </w:tblGrid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 nam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matched peptid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Mascot Scores (p=0.0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굴림"/>
                <w:bCs/>
                <w:sz w:val="24"/>
              </w:rPr>
            </w:pPr>
            <w:r>
              <w:rPr>
                <w:rFonts w:eastAsia="Gulim;굴림" w:ascii="Times New Roman" w:hAnsi="Times New Roman"/>
                <w:bCs/>
                <w:sz w:val="24"/>
              </w:rPr>
              <w:t>Accession numbers</w:t>
            </w:r>
          </w:p>
        </w:tc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ological function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ibosomal L1 domain-containing protein CG13096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0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K2</w:t>
            </w:r>
          </w:p>
        </w:tc>
        <w:tc>
          <w:tcPr>
            <w:tcW w:w="51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NA processing/ribosom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hyltransferase-like protein 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LW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bol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acylglycerol kinase 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XF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as-related protein Ral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55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gative regulation of JNK cascad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wings apart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1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hromosome parti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 protein WDR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KN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olypeptide N-acetyl galactosaminyl transferase 35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VS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ssential glycotransfer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cdysone-induced protein 75B, isoform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05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ion of ecdysone-triggered gene hierarchie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Kinesin light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682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icrotubule-associated force-producing protein that may play a role in organelle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transcription factor capic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1H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complex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I8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-containing protein on Y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7FF0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pea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isom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18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topological chang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diator of RNA polymerase II transcription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0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ion of transcription from RNA polymerase II promote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KIAA0664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MY6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KIAA0664/TIF31 fami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TP-dependent RNA helicase CG8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4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ATP-dependent RNA helicase/hydrol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Synap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4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ehavior/cell jun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D finger protein rhinocer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ZH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egative regulator of the EGFR/Ras/MAPK signaling pathway during eye developmen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dopey-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2H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still life, isoforms C/siF typ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62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Intracellular signaling cascade/regulation of Rho protein signal transduc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ascicl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67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IM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ric-a-brac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K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-binding protein CG14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D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 RNA export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7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RNA transport (export of mRNA from the nucleus to the cytoplasm)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escadil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8H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unc-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B1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ation homeosta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Regulator of telomere elongation helicase 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I0K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xoneme-associated protein mst101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869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erm axoneme assemb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DNA-binding protein D-ETS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77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endrite morphogenesis/nucleu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olypeptide N-acetyl galactosaminyl 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WV2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ligosaccharide biosynthetic proces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pidermal growth factor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441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uscle cell fate specif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p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1K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suppressor of white aprico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1229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M7 family protein CG15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3M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M7 fami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Pre-rRNA-processing protein TS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4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ncharacterized 50 kDa protein in type I retrotransposable element R1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CHC-type zinc finger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diator of RNA polymerase II transcription subunit 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SF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ump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Q1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pposition of dorsal and ventral imaginal disc-derived wing surfaces/chitin-based cuticle attachment to epithelium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some biogenesis protein BOP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KQU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ibosome biogenesis/rRNA process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hedgeh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JP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-cell signaling involved in cell fate specificat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lap endonuclease 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9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RJ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catabolic process, endonucleolytic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UBASH3A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E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olar prote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GFN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bindin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at shock protein 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06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ress respon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/threonine-protein kinase PITSL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PC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egative regulator of the normal cell cycle progression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T25667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SL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yltransferas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yrosine-protein kinase Fps85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0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tin filament bundle assembly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ifunctional aminoacyl-tRNA synthetase (Glutamyl-tRNA synthetase, Prolyl-tRNA synthet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866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whi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1009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port (membrane-spanning permease system) </w:t>
            </w:r>
          </w:p>
        </w:tc>
      </w:tr>
      <w:tr>
        <w:trPr>
          <w:trHeight w:val="114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rginine N-methyltransferase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P1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eptidyl-arginine methylation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ohesin loading complex subunit SCC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NKT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cycle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opey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BE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ffic between late Golgi and early endosomes</w:t>
            </w:r>
          </w:p>
        </w:tc>
      </w:tr>
      <w:tr>
        <w:trPr>
          <w:trHeight w:val="11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WD repeat-containing protein 5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P4F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 WDR55 famil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OU domain protein 2, isoform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K7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polymerase alpha catalytic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01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 damage/DNA repair/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ulfide-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9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Cell redox homeosta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sz w:val="24"/>
                <w:lang w:val="it-IT"/>
              </w:rPr>
              <w:t>E3 ubiquitin-protein ligase Nedd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VI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phenoloxidase subunit 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1F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lan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Vesicle-fusing ATP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35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R-Golgi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tellogen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284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Yolk protein of eggs during embry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Calcium-binding mitochondrial carrier protein Arala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7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achso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29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-containing protein on Y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B4F7L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itochondrial import inner membrane translocase subunit TIM50-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S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ncul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4603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-directed RNA polymerase I subunit RP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187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initiation factor I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P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istal anten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CW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mbrane-associated protein H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516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Axonogenesis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ytoplasmic tRNA 2-thiolation protein 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NM4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t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sideki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9739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bride of seven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73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-type proton ATPase subunit 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D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ydrogen 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ukaryotic translation initiation factor 3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3LY2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UPF0493 protein CG14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3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enec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0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xtracellular matrix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gamma-glutamylcyclotransferase CG28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0Y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yltransfer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ase HTRA2, mitochondri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7U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Apop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S ribosomal protein S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FB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trin-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6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cium-dependent secretion activ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HE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Ex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nhancer of yellow 2 transcription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H2S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elongation factor B polypeptid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P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Histone-lysine N-methyltransferase trithora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2065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utative gustatory receptor 2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895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protein signaling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erile alpha and TIR motif-contain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IDD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nate immun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WD repeat-containing protein 55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Q8T08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WD repeat WDR55 fami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three ro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V3V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Malpighian tubul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Putative ribosomal RNA methyltransferase CG5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EP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pectrin alph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39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ell shap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-type proton ATPase subunit 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4P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ydrogen io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europathy target esterase sw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4JLX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urin-like protease 1, isoforms 1/1-X/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01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rote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NA helicase arm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6J5K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rine proteinase stubb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31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tin filament bundle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a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AW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itochondrion inheritanc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abrup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17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seven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336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ensory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ING finger protein unkemp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3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B7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ssential for late larval and early pup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etrovirus-related Pol polyprotein from type-2 retrotransposable element R2D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642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NA-dependent DNA repl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ngiotensin-converting enzyme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LJ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eart development/specific maturation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pectrin bet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96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tin filament capp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flightless-1 (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Flil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02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Flight behavior/structural role in indirect flight mus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sl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401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ifferenti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40S ribosomal protein S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3U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ans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  <w:lang w:val="it-IT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  <w:lang w:val="it-IT"/>
              </w:rPr>
              <w:t>E3 ubiquitin-protein ligase Su(dx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Y0H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otch signaling pathway/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yrosine-protein kinase transmembrane receptor 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48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ntral nervous system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ollagen alpha-1(IV)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12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orsal closur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uclear pore complex protein Nup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YU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Immunity/Antimicrobial humoral respon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etrovirus-related Gag polyprotein from transposon HMS-Beag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7S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trongly basic 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General transcription factor IIF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591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ositive regulation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  <w:lang w:val="de-DE"/>
              </w:rPr>
              <w:t>Mitosis initiation protein fs(1)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502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cycle/Cell division/Mi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3 ubiquitin-protein ligase highwi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B7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eha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M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ehalose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erine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839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etoxification/Diges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sna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804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ssential for the correct specification of ventral-dorsal patter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male-specific lethal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053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hromatin assembly or dis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  <w:lang w:val="de-DE"/>
              </w:rPr>
              <w:t>T-complex protein 1 subunit gam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860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itotic spindle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leavage and polyadenylation specificity factor subuni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72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RNA processing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ncharacterized protein CG42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5D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hosphoprotein</w:t>
            </w:r>
          </w:p>
        </w:tc>
      </w:tr>
      <w:tr>
        <w:trPr>
          <w:trHeight w:val="36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ndoribonuclease Dcr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U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mismatch repair protein spellcheck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324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damage/DNA repair</w:t>
            </w:r>
          </w:p>
        </w:tc>
      </w:tr>
      <w:tr>
        <w:trPr>
          <w:trHeight w:val="57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EAT repeat-containing protein 1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M7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ibosome biogenesis/rRNA processing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  <w:lang w:val="pt-BR"/>
              </w:rPr>
              <w:t>Larval serum protein 1 beta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99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 store of amino acids for synthesis of adult proteins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ntrosom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462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ntral nervous system development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etrovirus-related Pol polyprotein from transposon 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082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spartyl protease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ystrophin, isoform 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YU2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pecifically required for survival and integrity of the larval musculature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tamozhen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1A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ulticellular organismal development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ol poly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O7632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integration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Fructose-bisphosph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59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0776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Glycolysis</w:t>
            </w:r>
          </w:p>
        </w:tc>
      </w:tr>
      <w:tr>
        <w:trPr>
          <w:trHeight w:val="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tin, larval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19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0257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tins are highly conserved proteins that are involved in various types of cell motility and are ubiquitously expressed in all eukaryotic cells.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Glyceraldehyde-3-phosphate dehydrogen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9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0748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Glycoly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G7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6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Q6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G3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Q9U1L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D22412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8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T07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endrite morph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Fcp1/CTD (carboxy-terminal doma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14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ydrolas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G17255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U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ntrainment of circadian clock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istone-lysine N-methyltransferase as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3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QX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hromatin-mediated maintenance of transcrip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iquitin-protein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GB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Leucine-rich repeat-containing G protein-coupled recep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BN1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G-protein coupled receptor signal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spint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MQW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evelopmental protein, GTPase activ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trn-Mlc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1ZA7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ollux, isoform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8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NG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adhesion mediated by integrin/Regulation of Rab GTPase activit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/ACA ribonucleoprotein compl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Q7KVQ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ibosome biogenesis/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Kinesin-like protein Klp1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60Z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Flap endonuclease 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2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9Q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catabolic process, endonucleolytic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esp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1JA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ctin filament organiz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ntimer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N5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ucine-rich repeat protein soc-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B5DX4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eucine-rich repeat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etallothione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8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6187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etoxific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timel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7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O1748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Biological rhythm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topoisomer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4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534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topological chang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utative vitellogenin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9816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ndocyt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aminin subunit beta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0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104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expand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743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anscription regu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  <w:lang w:val="pt-BR"/>
              </w:rPr>
              <w:t>ATP-dependent RNA helicase va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905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ifferentiation/ O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ytochrome P450 4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3S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ipid me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TP-dependent RNA helicase p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6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10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NA-mediated gene silenc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Defective chorion-1 protein, FC1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17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ggshell chor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  <w:lang w:val="pt-BR"/>
              </w:rPr>
              <w:t>Ubiquitin carboxyl-terminal hydrolase 64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57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erine/threonine-protein kinase Sm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4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0PP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onsense-mediated mRNA dec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A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599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yrimidine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eural-cadhe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594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adhe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onserved oligomeric Golgi complex subunit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5TN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Gametogenetin-binding protein 2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NG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DNA replication licensing factor Mcm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9JI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cycl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ysine-specific demethylase 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6L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istone H3-K36 de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rifunctional purine biosynthetic protein adenosine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096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urine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bcn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211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upporter of activation of yellow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WF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egative regulation of transcription, DNA-depend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Homeobox protein prospe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6A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ulticellular organismal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minin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229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ot know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Lysozyme 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961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 wall macromolecule catabolic proces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uscle LIM protein Mlp8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440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uscle organ developmen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utative U5 small nuclear ribonucleoprotein 200 kDa helic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UV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iquitin-like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99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Ubl conjugation pathw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nul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284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ell-cell junction assembl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6-adenosine-methyltransferase MT-A70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CE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NA meth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Cytochrome P450 4a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4T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Tyrosine-protein kinase P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I7F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amino acid phosphor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ye-specific diacylglycerol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910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lipid turnover within the photoreceptor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Opsin Rh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0166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Sensory trans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aramyo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41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Major structural component of many thick filaments isolated from invertebrate muscle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lpha-(1,3)-fucosyltransferase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308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Protein amino acid glycosyl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RNA-binding protein cabez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1 (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729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Nuclear mRNA splicing, via spliceosom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anscription factor grauz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40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Meio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bindin-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104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alcium ion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RNA 2'-O-methyltransferase fibrilla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1V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RNA process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enylalanyl-tRNA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1612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Protein biosynth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lowpoke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 (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PH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Regulator of calcium channel/regulation of synaptic transmiss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Insuline-like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0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920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Differentiation/Growth regulation/Neurogenesi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egulator of nonsense transcripts 1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CVYS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ar-transcribed mRNA catabolic process, nonsense-mediated decay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ic-acid-binding protein from mobile element jock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133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ucleic acid binding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decapentapleg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4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771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BMP (bone morphogenetic protein) signaling pathway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Vesicular-fusion ATP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646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R-Golgi transport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rotein crum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5 9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004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ifferentia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Cytochrome-P450 4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1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V55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xidation reductio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PRBP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1 (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W2F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hosphoprotein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Elongation factor 1-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759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rotein biosynth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Onchocerca volvulu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  <w:lang w:val="fr-FR"/>
              </w:rPr>
              <w:t>signal recognition particle 72 kDa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996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SRP-dependent cotranslational protein targeting to membran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chistosoma mansoni </w:t>
            </w:r>
            <w:r>
              <w:rPr>
                <w:rFonts w:eastAsia="Dotum;돋움" w:ascii="Times New Roman" w:hAnsi="Times New Roman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ex-determining transformer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NIW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Sexual differenti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Remanei (Caenorhabditis vulgaris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>Mite group 2 allergen Der f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085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Extracellular reg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Dermatophagoides Farinae (American house dust mit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opomyo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0238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ntral role in the calcium dependent regulation of muscle contrac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hlamys nipponensis akazara</w:t>
            </w:r>
            <w:r>
              <w:rPr>
                <w:rFonts w:eastAsia="Dotum;돋움" w:ascii="Times New Roman" w:hAnsi="Times New Roman"/>
                <w:sz w:val="24"/>
              </w:rPr>
              <w:t xml:space="preserve"> (Akazara scallop) (Japanese scallop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uanine nucleotide-binding protein G(s)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066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G-protein coupled receptor protein signaling pathwa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chistosoma mansoni</w:t>
            </w:r>
            <w:r>
              <w:rPr>
                <w:rFonts w:eastAsia="Dotum;돋움" w:ascii="Times New Roman" w:hAnsi="Times New Roman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oxin Aah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674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Defense response pathogen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Androctonus australis </w:t>
            </w:r>
            <w:r>
              <w:rPr>
                <w:rFonts w:eastAsia="Dotum;돋움" w:ascii="Times New Roman" w:hAnsi="Times New Roman"/>
                <w:sz w:val="24"/>
              </w:rPr>
              <w:t>(Sahara scorpio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2/mitotic-specific cyclin-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806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ll cycl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sterina pectinifera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Guanine nucleotide-binding protein alpha-17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6FX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hemotaxi/G-protein coupled receptor protein signaling pathwa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emocyanin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8IFJ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Oxygen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cutigera coleoptrata </w:t>
            </w:r>
            <w:r>
              <w:rPr>
                <w:rFonts w:eastAsia="Dotum;돋움" w:ascii="Times New Roman" w:hAnsi="Times New Roman"/>
                <w:sz w:val="24"/>
              </w:rPr>
              <w:t>(House centiped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227 kDa spindle- and centromere-associ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6130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Cell cycle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Parascaris univalens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Extracellular matrix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V7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Cell adhesion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Lytechinus variegatus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nnexin-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625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Calcium-dependent phospholipid binding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Hydra attenuata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Vitellogen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8M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Lipid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Periplaneta Americana (American cockroach) (Blatta american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rgin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0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154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Phosphory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imulus polyphemus (Atlantic horseshoe crab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ynta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5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693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eurotransmitter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Aplysia californica </w:t>
            </w:r>
            <w:r>
              <w:rPr>
                <w:rFonts w:eastAsia="Dotum;돋움" w:ascii="Times New Roman" w:hAnsi="Times New Roman"/>
                <w:sz w:val="24"/>
              </w:rPr>
              <w:t>(California sea har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rmadillo segment polarit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QHW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ll adhesion/Wnt signaling pathwa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nopheles gambiae</w:t>
            </w:r>
            <w:r>
              <w:rPr>
                <w:rFonts w:eastAsia="Dotum;돋움" w:ascii="Times New Roman" w:hAnsi="Times New Roman"/>
                <w:sz w:val="24"/>
              </w:rPr>
              <w:t xml:space="preserve"> (African malaria mosquito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oxin BeM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0998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Defense respons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Buthus eupeus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Cathepsin B-like cysteine prote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4315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roteoly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chistosoma japonicum </w:t>
            </w:r>
            <w:r>
              <w:rPr>
                <w:rFonts w:eastAsia="Dotum;돋움" w:ascii="Times New Roman" w:hAnsi="Times New Roman"/>
                <w:sz w:val="24"/>
              </w:rPr>
              <w:t>(Blood fluke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Ring canal kelch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70JS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ng canal kelch homolog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Anopheles Stephensi </w:t>
            </w:r>
            <w:r>
              <w:rPr>
                <w:rFonts w:eastAsia="Dotum;돋움" w:ascii="Times New Roman" w:hAnsi="Times New Roman"/>
                <w:sz w:val="24"/>
              </w:rPr>
              <w:t>(Indo-Pakistan malaria mosquito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color w:val="000000"/>
                <w:sz w:val="24"/>
              </w:rPr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Venom allergen 5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78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Secreted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Vespa crabro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DNA-directed RNA polymerase II subunit RP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3507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Transcription from RNA polymerase II promoter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aenorhabditis briggsae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Fascicli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264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Cell adhes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chistocerca americana </w:t>
            </w:r>
            <w:r>
              <w:rPr>
                <w:rFonts w:eastAsia="Dotum;돋움" w:ascii="Times New Roman" w:hAnsi="Times New Roman"/>
                <w:sz w:val="24"/>
              </w:rPr>
              <w:t>(American grasshopper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Histone H1, early embryo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6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1937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Nucleosome assembly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Strongylocentrotus purpuratus </w:t>
            </w:r>
            <w:r>
              <w:rPr>
                <w:rFonts w:eastAsia="Dotum;돋움" w:ascii="Times New Roman" w:hAnsi="Times New Roman"/>
                <w:sz w:val="24"/>
              </w:rPr>
              <w:t>(Purple sea urchi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Antichymotryps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0338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color w:val="000000"/>
                <w:sz w:val="24"/>
              </w:rPr>
              <w:t>Inhibits chymotrypsin activity</w:t>
            </w:r>
            <w:r>
              <w:rPr>
                <w:rFonts w:eastAsia="Dotum;돋움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Bombyx mori</w:t>
            </w:r>
            <w:r>
              <w:rPr>
                <w:rFonts w:eastAsia="Dotum;돋움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>(silk moth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otassium channel toxin TsTXK-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6994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athogenesis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Dotum;돋움" w:ascii="Times New Roman" w:hAnsi="Times New Roman"/>
                <w:i/>
                <w:iCs/>
                <w:color w:val="000000"/>
                <w:sz w:val="24"/>
              </w:rPr>
              <w:t>Tityus serrulatus</w:t>
            </w:r>
            <w:r>
              <w:rPr>
                <w:rFonts w:eastAsia="Dotum;돋움" w:ascii="Times New Roman" w:hAnsi="Times New Roman"/>
                <w:color w:val="000000"/>
                <w:sz w:val="24"/>
              </w:rPr>
              <w:t xml:space="preserve"> (Brazilian scorpion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llothionein 20-I isoforms A and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80251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 xml:space="preserve">Cellular sequestration of toxic metal ions Mytilus edulis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Nitrophor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23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Vasodilatio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Rhodnius prolixus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9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  <w:lang w:val="pt-BR"/>
              </w:rPr>
            </w:pPr>
            <w:r>
              <w:rPr>
                <w:rFonts w:eastAsia="Dotum;돋움" w:ascii="Times New Roman" w:hAnsi="Times New Roman"/>
                <w:sz w:val="24"/>
                <w:lang w:val="pt-BR"/>
              </w:rPr>
              <w:t>60S acidic ribosomal protein P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8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3U0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some biogen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Ceratitis capitata </w:t>
            </w:r>
            <w:r>
              <w:rPr>
                <w:rFonts w:eastAsia="Dotum;돋움" w:ascii="Times New Roman" w:hAnsi="Times New Roman"/>
                <w:sz w:val="24"/>
              </w:rPr>
              <w:t>(Mediterranean fruit fly) (Tephritis capitata)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0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>Trifunctional purine biosynthetic protein adenosine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255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urine biosynth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hironomus tentans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Triosephosph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GTX8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Fatty acid biosynth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Taenia solium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0S ribosomal protein L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46157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Ribonucleoprotein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Lumbricus rubellus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Potassium channel toxin alpha-KTx 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3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59849</w:t>
            </w:r>
          </w:p>
        </w:tc>
        <w:tc>
          <w:tcPr>
            <w:tcW w:w="5129" w:type="dxa"/>
            <w:tcBorders/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Pathogenesis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Centruroides limbatus</w:t>
            </w:r>
            <w:r>
              <w:rPr>
                <w:rFonts w:eastAsia="Dotum;돋움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llothionein-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649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Dotum;돋움"/>
                <w:sz w:val="24"/>
                <w:lang w:val="de-DE"/>
              </w:rPr>
            </w:pPr>
            <w:r>
              <w:rPr>
                <w:rFonts w:eastAsia="Dotum;돋움" w:ascii="Times New Roman" w:hAnsi="Times New Roman"/>
                <w:sz w:val="24"/>
                <w:lang w:val="de-DE"/>
              </w:rPr>
              <w:t xml:space="preserve">Metal ion binding </w:t>
            </w:r>
            <w:r>
              <w:rPr>
                <w:rFonts w:eastAsia="Dotum;돋움" w:ascii="Times New Roman" w:hAnsi="Times New Roman"/>
                <w:i/>
                <w:iCs/>
                <w:sz w:val="24"/>
                <w:lang w:val="de-DE"/>
              </w:rPr>
              <w:t xml:space="preserve">Sphaerechinus granularis </w:t>
            </w:r>
          </w:p>
        </w:tc>
      </w:tr>
      <w:tr>
        <w:trPr>
          <w:trHeight w:val="23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5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Acetylcholine receptor subunit alpha-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1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P23414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Ion transpor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Schistocerca gregaria</w:t>
            </w:r>
            <w:r>
              <w:rPr>
                <w:rFonts w:eastAsia="Dotum;돋움" w:ascii="Times New Roman" w:hAnsi="Times New Roman"/>
                <w:sz w:val="24"/>
              </w:rPr>
              <w:t xml:space="preserve"> (Desert locust)</w:t>
            </w:r>
          </w:p>
        </w:tc>
      </w:tr>
      <w:tr>
        <w:trPr>
          <w:trHeight w:val="9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6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78 kDa glucose-regu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32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16956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Assembly of multimeric protein complexes inside the ER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plysia californica</w:t>
            </w:r>
            <w:r>
              <w:rPr>
                <w:rFonts w:eastAsia="Dotum;돋움" w:ascii="Times New Roman" w:hAnsi="Times New Roman"/>
                <w:sz w:val="24"/>
              </w:rPr>
              <w:t xml:space="preserve"> (California sea hare)</w:t>
            </w:r>
          </w:p>
        </w:tc>
      </w:tr>
      <w:tr>
        <w:trPr>
          <w:trHeight w:val="9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7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Metallothion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O02033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Metal ion binding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 xml:space="preserve">Lytechinus pictus </w:t>
            </w:r>
            <w:r>
              <w:rPr>
                <w:rFonts w:eastAsia="Dotum;돋움" w:ascii="Times New Roman" w:hAnsi="Times New Roman"/>
                <w:sz w:val="24"/>
              </w:rPr>
              <w:t>(Painted sea urchin)</w:t>
            </w:r>
          </w:p>
        </w:tc>
      </w:tr>
      <w:tr>
        <w:trPr>
          <w:trHeight w:val="90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8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Stress-activated protein kinase JNK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9 (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9U6D2</w:t>
            </w:r>
          </w:p>
        </w:tc>
        <w:tc>
          <w:tcPr>
            <w:tcW w:w="51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JNK cascade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Ancylostoma caninum</w:t>
            </w:r>
            <w:r>
              <w:rPr>
                <w:rFonts w:eastAsia="Dotum;돋움" w:ascii="Times New Roman" w:hAnsi="Times New Roman"/>
                <w:sz w:val="24"/>
              </w:rPr>
              <w:t xml:space="preserve"> (Dog hookworm)</w:t>
            </w:r>
          </w:p>
        </w:tc>
      </w:tr>
      <w:tr>
        <w:trPr>
          <w:trHeight w:val="9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9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otum;돋움" w:ascii="Times New Roman" w:hAnsi="Times New Roman"/>
                <w:sz w:val="24"/>
              </w:rPr>
              <w:t>Adhesive plaque matrix prote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27 (25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otum;돋움"/>
                <w:sz w:val="24"/>
              </w:rPr>
            </w:pPr>
            <w:r>
              <w:rPr>
                <w:rFonts w:eastAsia="Dotum;돋움" w:ascii="Times New Roman" w:hAnsi="Times New Roman"/>
                <w:sz w:val="24"/>
              </w:rPr>
              <w:t>Q25460</w:t>
            </w:r>
          </w:p>
        </w:tc>
        <w:tc>
          <w:tcPr>
            <w:tcW w:w="51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Dotum;돋움" w:ascii="Times New Roman" w:hAnsi="Times New Roman"/>
                <w:sz w:val="24"/>
              </w:rPr>
              <w:t xml:space="preserve">Adhesiveness to the mussel's foot </w:t>
            </w:r>
            <w:r>
              <w:rPr>
                <w:rFonts w:eastAsia="Dotum;돋움" w:ascii="Times New Roman" w:hAnsi="Times New Roman"/>
                <w:i/>
                <w:iCs/>
                <w:sz w:val="24"/>
              </w:rPr>
              <w:t>Mytilus edulis</w:t>
            </w:r>
            <w:r>
              <w:rPr>
                <w:rFonts w:eastAsia="Dotum;돋움" w:ascii="Times New Roman" w:hAnsi="Times New Roman"/>
                <w:sz w:val="24"/>
              </w:rPr>
              <w:t xml:space="preserve"> (Blue mussel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4:00Z</dcterms:created>
  <dc:creator>Il Kyu Cho</dc:creator>
  <dc:description/>
  <cp:keywords/>
  <dc:language>en-US</dc:language>
  <cp:lastModifiedBy>조일규</cp:lastModifiedBy>
  <dcterms:modified xsi:type="dcterms:W3CDTF">2013-10-23T12:36:00Z</dcterms:modified>
  <cp:revision>3</cp:revision>
  <dc:subject/>
  <dc:title>Determination of L-Leucine with Fourier Transform Infrared (FTIR) Spectroscopy</dc:title>
</cp:coreProperties>
</file>